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/>
          <w:b/>
          <w:bCs/>
          <w:lang w:val="en-US" w:eastAsia="zh-CN"/>
        </w:rPr>
        <w:t>Supplementary Table S2  Secondary findings revealed by whole exome sequencing.</w:t>
      </w: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lang w:val="en-US" w:eastAsia="zh-CN"/>
        </w:rPr>
      </w:pPr>
    </w:p>
    <w:tbl>
      <w:tblPr>
        <w:tblStyle w:val="5"/>
        <w:tblW w:w="1690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9"/>
        <w:gridCol w:w="1587"/>
        <w:gridCol w:w="988"/>
        <w:gridCol w:w="1587"/>
        <w:gridCol w:w="1775"/>
        <w:gridCol w:w="1096"/>
        <w:gridCol w:w="1092"/>
        <w:gridCol w:w="1908"/>
        <w:gridCol w:w="1429"/>
        <w:gridCol w:w="2575"/>
        <w:gridCol w:w="200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859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Case</w:t>
            </w:r>
          </w:p>
        </w:tc>
        <w:tc>
          <w:tcPr>
            <w:tcW w:w="1587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ain ultrasound findings</w:t>
            </w:r>
          </w:p>
        </w:tc>
        <w:tc>
          <w:tcPr>
            <w:tcW w:w="988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ene</w:t>
            </w:r>
          </w:p>
        </w:tc>
        <w:tc>
          <w:tcPr>
            <w:tcW w:w="1587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54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Associated d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isorder</w:t>
            </w:r>
            <w:bookmarkStart w:id="0" w:name="OLE_LINK3"/>
            <w:r>
              <w:rPr>
                <w:rFonts w:hint="eastAsia" w:ascii="微软雅黑" w:hAnsi="微软雅黑" w:eastAsia="微软雅黑" w:cs="微软雅黑"/>
                <w:color w:val="000000" w:themeColor="text1"/>
                <w:kern w:val="2"/>
                <w:sz w:val="18"/>
                <w:szCs w:val="18"/>
                <w:vertAlign w:val="superscript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＃</w:t>
            </w:r>
            <w:bookmarkEnd w:id="0"/>
          </w:p>
        </w:tc>
        <w:tc>
          <w:tcPr>
            <w:tcW w:w="1775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lteration</w:t>
            </w:r>
          </w:p>
        </w:tc>
        <w:tc>
          <w:tcPr>
            <w:tcW w:w="1096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Variant type</w:t>
            </w:r>
          </w:p>
        </w:tc>
        <w:tc>
          <w:tcPr>
            <w:tcW w:w="1092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GMD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clusion</w:t>
            </w:r>
          </w:p>
        </w:tc>
        <w:tc>
          <w:tcPr>
            <w:tcW w:w="190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unction prediction </w:t>
            </w:r>
          </w:p>
        </w:tc>
        <w:tc>
          <w:tcPr>
            <w:tcW w:w="1429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heritance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/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ygosity</w:t>
            </w:r>
          </w:p>
        </w:tc>
        <w:tc>
          <w:tcPr>
            <w:tcW w:w="2575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ACMG classification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highlight w:val="no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highlight w:val="no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highlight w:val="none"/>
                <w:lang w:val="en-US" w:eastAsia="zh-CN"/>
              </w:rPr>
              <w:fldChar w:fldCharType="begin">
                <w:fldData xml:space="preserve">PEVuZE5vdGU+PENpdGU+PEF1dGhvcj5HcmVlbjwvQXV0aG9yPjxZZWFyPjIwMTM8L1llYXI+PFJl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=
</w:fldData>
              </w:fldChar>
            </w: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highlight w:val="no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highlight w:val="no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highlight w:val="no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highlight w:val="no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color w:val="0000FF"/>
                <w:kern w:val="2"/>
                <w:sz w:val="18"/>
                <w:szCs w:val="18"/>
                <w:highlight w:val="none"/>
                <w:lang w:val="en-US" w:eastAsia="zh-CN" w:bidi="ar-SA"/>
              </w:rPr>
              <w:t>(Green et al., 2013)</w: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highlight w:val="none"/>
                <w:lang w:val="en-US" w:eastAsia="zh-CN"/>
              </w:rPr>
              <w:fldChar w:fldCharType="end"/>
            </w:r>
          </w:p>
        </w:tc>
        <w:tc>
          <w:tcPr>
            <w:tcW w:w="2008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regnancy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utcome</w:t>
            </w:r>
            <w:r>
              <w:rPr>
                <w:rFonts w:hint="eastAsia" w:ascii="宋体" w:hAnsi="宋体" w:eastAsia="宋体" w:cs="宋体"/>
                <w:b/>
                <w:bCs/>
                <w:sz w:val="22"/>
                <w:szCs w:val="28"/>
                <w:highlight w:val="none"/>
                <w:vertAlign w:val="superscript"/>
                <w:lang w:val="en-US" w:eastAsia="zh-CN"/>
              </w:rPr>
              <w:t>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859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</w:pPr>
          </w:p>
        </w:tc>
        <w:tc>
          <w:tcPr>
            <w:tcW w:w="1587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</w:pPr>
          </w:p>
        </w:tc>
        <w:tc>
          <w:tcPr>
            <w:tcW w:w="988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</w:pPr>
          </w:p>
        </w:tc>
        <w:tc>
          <w:tcPr>
            <w:tcW w:w="1587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</w:pPr>
          </w:p>
        </w:tc>
        <w:tc>
          <w:tcPr>
            <w:tcW w:w="1775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</w:pPr>
          </w:p>
        </w:tc>
        <w:tc>
          <w:tcPr>
            <w:tcW w:w="1096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</w:pPr>
          </w:p>
        </w:tc>
        <w:tc>
          <w:tcPr>
            <w:tcW w:w="1092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</w:pPr>
          </w:p>
        </w:tc>
        <w:tc>
          <w:tcPr>
            <w:tcW w:w="190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VEL/spliceAI effect</w:t>
            </w:r>
          </w:p>
        </w:tc>
        <w:tc>
          <w:tcPr>
            <w:tcW w:w="1429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575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008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  <w:jc w:val="center"/>
        </w:trPr>
        <w:tc>
          <w:tcPr>
            <w:tcW w:w="859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FF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ahoma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1587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lyhydramnios, bilateral femur asymmetry</w:t>
            </w:r>
          </w:p>
        </w:tc>
        <w:tc>
          <w:tcPr>
            <w:tcW w:w="98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GJB2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  <w:t>picophosis</w:t>
            </w:r>
          </w:p>
        </w:tc>
        <w:tc>
          <w:tcPr>
            <w:tcW w:w="177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M_004004 exon2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bookmarkStart w:id="1" w:name="OLE_LINK1"/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109G&gt;A</w:t>
            </w:r>
            <w:bookmarkEnd w:id="1"/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bookmarkStart w:id="2" w:name="OLE_LINK31"/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p.V37I)</w:t>
            </w:r>
            <w:bookmarkEnd w:id="2"/>
          </w:p>
        </w:tc>
        <w:tc>
          <w:tcPr>
            <w:tcW w:w="109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ssense</w:t>
            </w:r>
          </w:p>
        </w:tc>
        <w:tc>
          <w:tcPr>
            <w:tcW w:w="10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M077559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6</w:t>
            </w:r>
          </w:p>
        </w:tc>
        <w:tc>
          <w:tcPr>
            <w:tcW w:w="142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herited</w:t>
            </w: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/ </w:t>
            </w: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mozygous</w:t>
            </w:r>
          </w:p>
        </w:tc>
        <w:tc>
          <w:tcPr>
            <w:tcW w:w="257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hogenic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PS3_Supporting+PM3_Very Strong+PP1_Strong)</w:t>
            </w:r>
          </w:p>
        </w:tc>
        <w:tc>
          <w:tcPr>
            <w:tcW w:w="2008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ve bir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without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norm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  <w:jc w:val="center"/>
        </w:trPr>
        <w:tc>
          <w:tcPr>
            <w:tcW w:w="859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</w:pPr>
          </w:p>
        </w:tc>
        <w:tc>
          <w:tcPr>
            <w:tcW w:w="1587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98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DUOX2</w:t>
            </w:r>
          </w:p>
        </w:tc>
        <w:tc>
          <w:tcPr>
            <w:tcW w:w="1587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Thyroid endocrine disorder</w:t>
            </w:r>
          </w:p>
        </w:tc>
        <w:tc>
          <w:tcPr>
            <w:tcW w:w="177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NM_014080 exon14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c.1588A&gt;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p.K53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9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Nonsense</w:t>
            </w:r>
          </w:p>
        </w:tc>
        <w:tc>
          <w:tcPr>
            <w:tcW w:w="10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CM085369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429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herited</w:t>
            </w: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/ </w:t>
            </w: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pound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terozygous</w:t>
            </w:r>
          </w:p>
        </w:tc>
        <w:tc>
          <w:tcPr>
            <w:tcW w:w="257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hogenic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(PVS+PM3+PM2_Supporting)</w:t>
            </w:r>
          </w:p>
        </w:tc>
        <w:tc>
          <w:tcPr>
            <w:tcW w:w="2008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  <w:jc w:val="center"/>
        </w:trPr>
        <w:tc>
          <w:tcPr>
            <w:tcW w:w="859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</w:pPr>
          </w:p>
        </w:tc>
        <w:tc>
          <w:tcPr>
            <w:tcW w:w="1587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98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DUOX2</w:t>
            </w:r>
          </w:p>
        </w:tc>
        <w:tc>
          <w:tcPr>
            <w:tcW w:w="1587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7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NM_014080 exon9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c.971T&gt;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p.I324S)</w:t>
            </w:r>
          </w:p>
        </w:tc>
        <w:tc>
          <w:tcPr>
            <w:tcW w:w="109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ssense</w:t>
            </w:r>
          </w:p>
        </w:tc>
        <w:tc>
          <w:tcPr>
            <w:tcW w:w="10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0.809</w:t>
            </w:r>
          </w:p>
        </w:tc>
        <w:tc>
          <w:tcPr>
            <w:tcW w:w="1429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57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VU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(PM3+PM2_Supporting+PP3)</w:t>
            </w:r>
          </w:p>
        </w:tc>
        <w:tc>
          <w:tcPr>
            <w:tcW w:w="2008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FF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ahoma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sence of the left kidney</w:t>
            </w: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; s</w:t>
            </w: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gle umbilical artery</w:t>
            </w:r>
          </w:p>
        </w:tc>
        <w:tc>
          <w:tcPr>
            <w:tcW w:w="98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TTN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  <w:t>Hypertrophic cardiomyopathy</w:t>
            </w:r>
          </w:p>
        </w:tc>
        <w:tc>
          <w:tcPr>
            <w:tcW w:w="177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M_001267550 exon64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18696G&gt;A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p.W6232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9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sense</w:t>
            </w:r>
          </w:p>
        </w:tc>
        <w:tc>
          <w:tcPr>
            <w:tcW w:w="10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M086851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42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herited marternally</w:t>
            </w: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/ </w:t>
            </w: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terozygous</w:t>
            </w:r>
          </w:p>
        </w:tc>
        <w:tc>
          <w:tcPr>
            <w:tcW w:w="257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kely pathogenic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PVS+PM2_Supporting)</w:t>
            </w:r>
          </w:p>
        </w:tc>
        <w:tc>
          <w:tcPr>
            <w:tcW w:w="20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P</w:t>
            </w:r>
          </w:p>
        </w:tc>
      </w:tr>
    </w:tbl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21"/>
          <w:lang w:val="en-US" w:eastAsia="zh-CN"/>
        </w:rPr>
        <w:t>“</w:t>
      </w:r>
      <w:r>
        <w:rPr>
          <w:rFonts w:hint="eastAsia" w:ascii="Times New Roman" w:hAnsi="Times New Roman" w:cs="Times New Roman"/>
          <w:sz w:val="18"/>
          <w:szCs w:val="21"/>
          <w:lang w:val="en-US" w:eastAsia="zh-CN"/>
        </w:rPr>
        <w:t>-</w:t>
      </w:r>
      <w:r>
        <w:rPr>
          <w:rFonts w:hint="default" w:ascii="Times New Roman" w:hAnsi="Times New Roman" w:cs="Times New Roman"/>
          <w:sz w:val="18"/>
          <w:szCs w:val="21"/>
          <w:lang w:val="en-US" w:eastAsia="zh-CN"/>
        </w:rPr>
        <w:t>”</w:t>
      </w:r>
      <w:r>
        <w:rPr>
          <w:rFonts w:hint="eastAsia" w:ascii="Times New Roman" w:hAnsi="Times New Roman" w:cs="Times New Roman"/>
          <w:sz w:val="18"/>
          <w:szCs w:val="21"/>
          <w:lang w:val="en-US" w:eastAsia="zh-CN"/>
        </w:rPr>
        <w:t xml:space="preserve"> </w:t>
      </w:r>
      <w:bookmarkStart w:id="3" w:name="OLE_LINK38"/>
      <w:r>
        <w:rPr>
          <w:rFonts w:hint="eastAsia" w:ascii="Times New Roman" w:hAnsi="Times New Roman" w:cs="Times New Roman"/>
          <w:sz w:val="18"/>
          <w:szCs w:val="21"/>
          <w:lang w:val="en-US" w:eastAsia="zh-CN"/>
        </w:rPr>
        <w:t>denotes</w:t>
      </w:r>
      <w:bookmarkEnd w:id="3"/>
      <w:r>
        <w:rPr>
          <w:rFonts w:hint="eastAsia" w:ascii="Times New Roman" w:hAnsi="Times New Roman" w:cs="Times New Roman"/>
          <w:sz w:val="18"/>
          <w:szCs w:val="21"/>
          <w:lang w:val="en-US" w:eastAsia="zh-CN"/>
        </w:rPr>
        <w:t xml:space="preserve"> the variant was not be included in HGMD;</w:t>
      </w: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18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21"/>
          <w:lang w:val="en-US" w:eastAsia="zh-CN"/>
        </w:rPr>
        <w:t>“</w:t>
      </w:r>
      <w:r>
        <w:rPr>
          <w:rFonts w:hint="eastAsia" w:ascii="Times New Roman" w:hAnsi="Times New Roman" w:cs="Times New Roman"/>
          <w:sz w:val="18"/>
          <w:szCs w:val="21"/>
          <w:lang w:val="en-US" w:eastAsia="zh-CN"/>
        </w:rPr>
        <w:t>TOP</w:t>
      </w:r>
      <w:r>
        <w:rPr>
          <w:rFonts w:hint="default" w:ascii="Times New Roman" w:hAnsi="Times New Roman" w:cs="Times New Roman"/>
          <w:sz w:val="18"/>
          <w:szCs w:val="21"/>
          <w:lang w:val="en-US" w:eastAsia="zh-CN"/>
        </w:rPr>
        <w:t>”</w:t>
      </w:r>
      <w:r>
        <w:rPr>
          <w:rFonts w:hint="eastAsia" w:ascii="Times New Roman" w:hAnsi="Times New Roman" w:cs="Times New Roman"/>
          <w:sz w:val="18"/>
          <w:szCs w:val="21"/>
          <w:lang w:val="en-US" w:eastAsia="zh-CN"/>
        </w:rPr>
        <w:t xml:space="preserve"> denotes t</w:t>
      </w:r>
      <w:r>
        <w:rPr>
          <w:rFonts w:hint="default" w:ascii="Times New Roman" w:hAnsi="Times New Roman" w:cs="Times New Roman"/>
          <w:sz w:val="18"/>
          <w:szCs w:val="21"/>
          <w:lang w:val="en-US" w:eastAsia="zh-CN"/>
        </w:rPr>
        <w:t>ermination of pregnancy</w:t>
      </w:r>
      <w:r>
        <w:rPr>
          <w:rFonts w:hint="eastAsia" w:ascii="Times New Roman" w:hAnsi="Times New Roman" w:cs="Times New Roman"/>
          <w:sz w:val="18"/>
          <w:szCs w:val="21"/>
          <w:lang w:val="en-US" w:eastAsia="zh-CN"/>
        </w:rPr>
        <w:t>;</w:t>
      </w: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18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21"/>
          <w:lang w:val="en-US" w:eastAsia="zh-CN"/>
        </w:rPr>
        <w:t>“</w:t>
      </w:r>
      <w:r>
        <w:rPr>
          <w:rFonts w:hint="eastAsia" w:ascii="宋体" w:hAnsi="宋体" w:eastAsia="宋体" w:cs="宋体"/>
          <w:b/>
          <w:bCs/>
          <w:sz w:val="20"/>
          <w:szCs w:val="22"/>
          <w:highlight w:val="none"/>
          <w:vertAlign w:val="baseline"/>
          <w:lang w:val="en-US" w:eastAsia="zh-CN"/>
        </w:rPr>
        <w:t>†</w:t>
      </w:r>
      <w:r>
        <w:rPr>
          <w:rFonts w:hint="default" w:ascii="Times New Roman" w:hAnsi="Times New Roman" w:cs="Times New Roman"/>
          <w:sz w:val="18"/>
          <w:szCs w:val="21"/>
          <w:lang w:val="en-US" w:eastAsia="zh-CN"/>
        </w:rPr>
        <w:t>”</w:t>
      </w:r>
      <w:r>
        <w:rPr>
          <w:rFonts w:hint="eastAsia" w:ascii="Times New Roman" w:hAnsi="Times New Roman" w:cs="Times New Roman"/>
          <w:sz w:val="18"/>
          <w:szCs w:val="21"/>
          <w:lang w:val="en-US" w:eastAsia="zh-CN"/>
        </w:rPr>
        <w:t xml:space="preserve"> After termination, the fetal samples were not used for further diagnosis;</w:t>
      </w:r>
      <w:bookmarkStart w:id="4" w:name="_GoBack"/>
      <w:bookmarkEnd w:id="4"/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18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21"/>
          <w:lang w:val="en-US" w:eastAsia="zh-CN"/>
        </w:rPr>
        <w:t>“</w:t>
      </w:r>
      <w:r>
        <w:rPr>
          <w:rFonts w:hint="eastAsia" w:ascii="微软雅黑" w:hAnsi="微软雅黑" w:eastAsia="微软雅黑" w:cs="微软雅黑"/>
          <w:color w:val="000000" w:themeColor="text1"/>
          <w:kern w:val="2"/>
          <w:sz w:val="18"/>
          <w:szCs w:val="18"/>
          <w:vertAlign w:val="baseline"/>
          <w:lang w:val="en-US" w:eastAsia="zh-CN" w:bidi="ar-SA"/>
          <w14:textFill>
            <w14:solidFill>
              <w14:schemeClr w14:val="tx1"/>
            </w14:solidFill>
          </w14:textFill>
        </w:rPr>
        <w:t>＃</w:t>
      </w:r>
      <w:r>
        <w:rPr>
          <w:rFonts w:hint="default" w:ascii="微软雅黑" w:hAnsi="微软雅黑" w:eastAsia="微软雅黑" w:cs="微软雅黑"/>
          <w:color w:val="000000" w:themeColor="text1"/>
          <w:kern w:val="2"/>
          <w:sz w:val="18"/>
          <w:szCs w:val="18"/>
          <w:vertAlign w:val="baseline"/>
          <w:lang w:val="en-US" w:eastAsia="zh-CN" w:bidi="ar-SA"/>
          <w14:textFill>
            <w14:solidFill>
              <w14:schemeClr w14:val="tx1"/>
            </w14:solidFill>
          </w14:textFill>
        </w:rPr>
        <w:t>”</w:t>
      </w:r>
      <w:r>
        <w:rPr>
          <w:rFonts w:hint="default" w:ascii="Times New Roman" w:hAnsi="Times New Roman" w:eastAsia="微软雅黑" w:cs="Times New Roman"/>
          <w:color w:val="000000" w:themeColor="text1"/>
          <w:kern w:val="2"/>
          <w:sz w:val="18"/>
          <w:szCs w:val="18"/>
          <w:vertAlign w:val="baseline"/>
          <w:lang w:val="en-US" w:eastAsia="zh-CN" w:bidi="ar-SA"/>
          <w14:textFill>
            <w14:solidFill>
              <w14:schemeClr w14:val="tx1"/>
            </w14:solidFill>
          </w14:textFill>
        </w:rPr>
        <w:t xml:space="preserve">associated disorder </w:t>
      </w:r>
      <w:r>
        <w:rPr>
          <w:rFonts w:hint="eastAsia" w:ascii="Times New Roman" w:hAnsi="Times New Roman" w:eastAsia="微软雅黑" w:cs="Times New Roman"/>
          <w:color w:val="000000" w:themeColor="text1"/>
          <w:kern w:val="2"/>
          <w:sz w:val="18"/>
          <w:szCs w:val="18"/>
          <w:vertAlign w:val="baseline"/>
          <w:lang w:val="en-US" w:eastAsia="zh-CN" w:bidi="ar-SA"/>
          <w14:textFill>
            <w14:solidFill>
              <w14:schemeClr w14:val="tx1"/>
            </w14:solidFill>
          </w14:textFill>
        </w:rPr>
        <w:t>was determined according to OMIM;</w:t>
      </w: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18"/>
          <w:szCs w:val="21"/>
          <w:lang w:val="en-US" w:eastAsia="zh-CN"/>
        </w:rPr>
      </w:pPr>
      <w:r>
        <w:rPr>
          <w:rFonts w:hint="default" w:ascii="Times New Roman" w:hAnsi="Times New Roman" w:eastAsia="微软雅黑" w:cs="Times New Roman"/>
          <w:color w:val="000000" w:themeColor="text1"/>
          <w:kern w:val="2"/>
          <w:sz w:val="18"/>
          <w:szCs w:val="18"/>
          <w:vertAlign w:val="baseline"/>
          <w:lang w:val="en-US" w:eastAsia="zh-CN" w:bidi="ar-SA"/>
          <w14:textFill>
            <w14:solidFill>
              <w14:schemeClr w14:val="tx1"/>
            </w14:solidFill>
          </w14:textFill>
        </w:rPr>
        <w:t>“</w:t>
      </w:r>
      <w:r>
        <w:rPr>
          <w:rFonts w:hint="eastAsia" w:ascii="Times New Roman" w:hAnsi="Times New Roman" w:eastAsia="微软雅黑" w:cs="Times New Roman"/>
          <w:color w:val="000000" w:themeColor="text1"/>
          <w:kern w:val="2"/>
          <w:sz w:val="18"/>
          <w:szCs w:val="18"/>
          <w:vertAlign w:val="baseline"/>
          <w:lang w:val="en-US" w:eastAsia="zh-CN" w:bidi="ar-SA"/>
          <w14:textFill>
            <w14:solidFill>
              <w14:schemeClr w14:val="tx1"/>
            </w14:solidFill>
          </w14:textFill>
        </w:rPr>
        <w:t>NA</w:t>
      </w:r>
      <w:r>
        <w:rPr>
          <w:rFonts w:hint="default" w:ascii="Times New Roman" w:hAnsi="Times New Roman" w:eastAsia="微软雅黑" w:cs="Times New Roman"/>
          <w:color w:val="000000" w:themeColor="text1"/>
          <w:kern w:val="2"/>
          <w:sz w:val="18"/>
          <w:szCs w:val="18"/>
          <w:vertAlign w:val="baseline"/>
          <w:lang w:val="en-US" w:eastAsia="zh-CN" w:bidi="ar-SA"/>
          <w14:textFill>
            <w14:solidFill>
              <w14:schemeClr w14:val="tx1"/>
            </w14:solidFill>
          </w14:textFill>
        </w:rPr>
        <w:t>”</w:t>
      </w:r>
      <w:r>
        <w:rPr>
          <w:rFonts w:hint="eastAsia" w:ascii="Times New Roman" w:hAnsi="Times New Roman" w:eastAsia="微软雅黑" w:cs="Times New Roman"/>
          <w:color w:val="000000" w:themeColor="text1"/>
          <w:kern w:val="2"/>
          <w:sz w:val="18"/>
          <w:szCs w:val="18"/>
          <w:vertAlign w:val="baseline"/>
          <w:lang w:val="en-US" w:eastAsia="zh-CN" w:bidi="ar-SA"/>
          <w14:textFill>
            <w14:solidFill>
              <w14:schemeClr w14:val="tx1"/>
            </w14:solidFill>
          </w14:textFill>
        </w:rPr>
        <w:t xml:space="preserve"> denotes not applicable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FmZmZmZTUzYjdiMDcwNmExY2VlZmE3M2E3OTA1MTIifQ=="/>
  </w:docVars>
  <w:rsids>
    <w:rsidRoot w:val="00000000"/>
    <w:rsid w:val="00773916"/>
    <w:rsid w:val="00B20DF2"/>
    <w:rsid w:val="01115B19"/>
    <w:rsid w:val="012F2D4E"/>
    <w:rsid w:val="015422AA"/>
    <w:rsid w:val="016D6AC7"/>
    <w:rsid w:val="018E7169"/>
    <w:rsid w:val="019C0FF1"/>
    <w:rsid w:val="01A544B3"/>
    <w:rsid w:val="01E03542"/>
    <w:rsid w:val="02A824AD"/>
    <w:rsid w:val="03032961"/>
    <w:rsid w:val="03324C6C"/>
    <w:rsid w:val="035E700F"/>
    <w:rsid w:val="03675EC4"/>
    <w:rsid w:val="036B5288"/>
    <w:rsid w:val="039D18E6"/>
    <w:rsid w:val="042C4A18"/>
    <w:rsid w:val="04854128"/>
    <w:rsid w:val="04926F71"/>
    <w:rsid w:val="04A10F62"/>
    <w:rsid w:val="051F2BC5"/>
    <w:rsid w:val="05B11678"/>
    <w:rsid w:val="05F11A75"/>
    <w:rsid w:val="066E7569"/>
    <w:rsid w:val="06EB6E0C"/>
    <w:rsid w:val="06F061D0"/>
    <w:rsid w:val="06FA2BAB"/>
    <w:rsid w:val="07405F6F"/>
    <w:rsid w:val="074A23A6"/>
    <w:rsid w:val="07A01DB0"/>
    <w:rsid w:val="07C02047"/>
    <w:rsid w:val="07D05C2B"/>
    <w:rsid w:val="07ED0962"/>
    <w:rsid w:val="07F730DB"/>
    <w:rsid w:val="08053EFD"/>
    <w:rsid w:val="08BB280E"/>
    <w:rsid w:val="093323A4"/>
    <w:rsid w:val="094E71DE"/>
    <w:rsid w:val="0983332C"/>
    <w:rsid w:val="09A82D92"/>
    <w:rsid w:val="09AD4E32"/>
    <w:rsid w:val="0A200B7B"/>
    <w:rsid w:val="0A53128A"/>
    <w:rsid w:val="0A60366D"/>
    <w:rsid w:val="0A652A31"/>
    <w:rsid w:val="0A6A44EC"/>
    <w:rsid w:val="0A7D772A"/>
    <w:rsid w:val="0AAE43D8"/>
    <w:rsid w:val="0AEF054D"/>
    <w:rsid w:val="0B0C48CD"/>
    <w:rsid w:val="0B282268"/>
    <w:rsid w:val="0B394F9D"/>
    <w:rsid w:val="0BBF43C3"/>
    <w:rsid w:val="0C030754"/>
    <w:rsid w:val="0C25691C"/>
    <w:rsid w:val="0C542D5E"/>
    <w:rsid w:val="0CE560AB"/>
    <w:rsid w:val="0DB77A48"/>
    <w:rsid w:val="0DDA3736"/>
    <w:rsid w:val="0DEF6BF3"/>
    <w:rsid w:val="0EAA4EB7"/>
    <w:rsid w:val="0EAD49A7"/>
    <w:rsid w:val="0EDC2475"/>
    <w:rsid w:val="0FF02D9D"/>
    <w:rsid w:val="102415C7"/>
    <w:rsid w:val="102D3FF1"/>
    <w:rsid w:val="10926BD1"/>
    <w:rsid w:val="10CF576F"/>
    <w:rsid w:val="114C494B"/>
    <w:rsid w:val="1188174B"/>
    <w:rsid w:val="118C11EC"/>
    <w:rsid w:val="11E65A2D"/>
    <w:rsid w:val="11EC1991"/>
    <w:rsid w:val="12323B41"/>
    <w:rsid w:val="12607BB0"/>
    <w:rsid w:val="127A1044"/>
    <w:rsid w:val="12993BC0"/>
    <w:rsid w:val="129C6262"/>
    <w:rsid w:val="12A005CC"/>
    <w:rsid w:val="13DE1F55"/>
    <w:rsid w:val="142474B9"/>
    <w:rsid w:val="14395CAF"/>
    <w:rsid w:val="14C95AF3"/>
    <w:rsid w:val="15F1786F"/>
    <w:rsid w:val="16FB6BF7"/>
    <w:rsid w:val="171A3FED"/>
    <w:rsid w:val="17582181"/>
    <w:rsid w:val="178E7A6B"/>
    <w:rsid w:val="17A96653"/>
    <w:rsid w:val="18D92F68"/>
    <w:rsid w:val="191F64A1"/>
    <w:rsid w:val="194505FE"/>
    <w:rsid w:val="199D3F96"/>
    <w:rsid w:val="19B94B48"/>
    <w:rsid w:val="19CD414F"/>
    <w:rsid w:val="19E31364"/>
    <w:rsid w:val="1A2F6BB8"/>
    <w:rsid w:val="1A3D7527"/>
    <w:rsid w:val="1A911621"/>
    <w:rsid w:val="1AB71087"/>
    <w:rsid w:val="1B430B6D"/>
    <w:rsid w:val="1B974A15"/>
    <w:rsid w:val="1BD87507"/>
    <w:rsid w:val="1BDA541F"/>
    <w:rsid w:val="1C346708"/>
    <w:rsid w:val="1C406E5A"/>
    <w:rsid w:val="1CEE4B08"/>
    <w:rsid w:val="1D412E8A"/>
    <w:rsid w:val="1D6D740C"/>
    <w:rsid w:val="1D7F39B2"/>
    <w:rsid w:val="1DF0031C"/>
    <w:rsid w:val="1E733517"/>
    <w:rsid w:val="1E925DA5"/>
    <w:rsid w:val="1F5F1B20"/>
    <w:rsid w:val="1F9C084C"/>
    <w:rsid w:val="208C081C"/>
    <w:rsid w:val="2091237A"/>
    <w:rsid w:val="20B816B5"/>
    <w:rsid w:val="20D64231"/>
    <w:rsid w:val="21004E0A"/>
    <w:rsid w:val="21130FE1"/>
    <w:rsid w:val="217355DC"/>
    <w:rsid w:val="21850E52"/>
    <w:rsid w:val="21BE2CFB"/>
    <w:rsid w:val="21EE1107"/>
    <w:rsid w:val="224B325B"/>
    <w:rsid w:val="22BB4AAE"/>
    <w:rsid w:val="22F015DA"/>
    <w:rsid w:val="23342CC4"/>
    <w:rsid w:val="2392443F"/>
    <w:rsid w:val="248F0784"/>
    <w:rsid w:val="249441E7"/>
    <w:rsid w:val="25026133"/>
    <w:rsid w:val="2513335E"/>
    <w:rsid w:val="254B3FB8"/>
    <w:rsid w:val="257D2C4D"/>
    <w:rsid w:val="25B032A3"/>
    <w:rsid w:val="25B3069D"/>
    <w:rsid w:val="25C85AF2"/>
    <w:rsid w:val="262D48F3"/>
    <w:rsid w:val="26661BB3"/>
    <w:rsid w:val="26741477"/>
    <w:rsid w:val="27764078"/>
    <w:rsid w:val="27AC35F6"/>
    <w:rsid w:val="2849353B"/>
    <w:rsid w:val="28CB3F50"/>
    <w:rsid w:val="28E3573D"/>
    <w:rsid w:val="28EF2A85"/>
    <w:rsid w:val="29143B49"/>
    <w:rsid w:val="292B5B3D"/>
    <w:rsid w:val="293146FB"/>
    <w:rsid w:val="29391B0E"/>
    <w:rsid w:val="293D6BFB"/>
    <w:rsid w:val="29A0156E"/>
    <w:rsid w:val="29A26457"/>
    <w:rsid w:val="29C4634C"/>
    <w:rsid w:val="2A2B2EF8"/>
    <w:rsid w:val="2A9A62D0"/>
    <w:rsid w:val="2A9B6955"/>
    <w:rsid w:val="2AF84B1D"/>
    <w:rsid w:val="2B0D4CF3"/>
    <w:rsid w:val="2B1A2E54"/>
    <w:rsid w:val="2B7967F1"/>
    <w:rsid w:val="2C581F9E"/>
    <w:rsid w:val="2CC67BCA"/>
    <w:rsid w:val="2CD8234D"/>
    <w:rsid w:val="2D1759B5"/>
    <w:rsid w:val="2D6A3E52"/>
    <w:rsid w:val="2D855015"/>
    <w:rsid w:val="2DE55AB4"/>
    <w:rsid w:val="2E132621"/>
    <w:rsid w:val="2E5D564A"/>
    <w:rsid w:val="2E894691"/>
    <w:rsid w:val="2F75643D"/>
    <w:rsid w:val="301C7088"/>
    <w:rsid w:val="3058256D"/>
    <w:rsid w:val="30656A38"/>
    <w:rsid w:val="315A40C3"/>
    <w:rsid w:val="320C7AB3"/>
    <w:rsid w:val="32354676"/>
    <w:rsid w:val="324F7165"/>
    <w:rsid w:val="32AA2E28"/>
    <w:rsid w:val="32DA2ABE"/>
    <w:rsid w:val="33233306"/>
    <w:rsid w:val="33835B53"/>
    <w:rsid w:val="33A15FD9"/>
    <w:rsid w:val="33AD07DD"/>
    <w:rsid w:val="33AD0E22"/>
    <w:rsid w:val="33D56C96"/>
    <w:rsid w:val="33D65618"/>
    <w:rsid w:val="33DB598F"/>
    <w:rsid w:val="34313801"/>
    <w:rsid w:val="349C52D5"/>
    <w:rsid w:val="349F69BC"/>
    <w:rsid w:val="34BF2BBB"/>
    <w:rsid w:val="34E66BA3"/>
    <w:rsid w:val="351F7AFD"/>
    <w:rsid w:val="35874629"/>
    <w:rsid w:val="35B00755"/>
    <w:rsid w:val="35D94150"/>
    <w:rsid w:val="35FB40C6"/>
    <w:rsid w:val="36985DB9"/>
    <w:rsid w:val="36E36908"/>
    <w:rsid w:val="373F7FE3"/>
    <w:rsid w:val="379D2F5B"/>
    <w:rsid w:val="38312021"/>
    <w:rsid w:val="385228B0"/>
    <w:rsid w:val="387C7014"/>
    <w:rsid w:val="38892F0A"/>
    <w:rsid w:val="38E52E0C"/>
    <w:rsid w:val="38E80091"/>
    <w:rsid w:val="38FC247C"/>
    <w:rsid w:val="3902751A"/>
    <w:rsid w:val="39203E44"/>
    <w:rsid w:val="392F4087"/>
    <w:rsid w:val="393618B9"/>
    <w:rsid w:val="39553AED"/>
    <w:rsid w:val="39C2002B"/>
    <w:rsid w:val="39C46EC5"/>
    <w:rsid w:val="39C66799"/>
    <w:rsid w:val="3A125E82"/>
    <w:rsid w:val="3AAF36D1"/>
    <w:rsid w:val="3B9D352A"/>
    <w:rsid w:val="3BBA40DC"/>
    <w:rsid w:val="3BBF5B96"/>
    <w:rsid w:val="3BDF7FE6"/>
    <w:rsid w:val="3BFA6BCE"/>
    <w:rsid w:val="3C0C0BC0"/>
    <w:rsid w:val="3CC35212"/>
    <w:rsid w:val="3DE47B36"/>
    <w:rsid w:val="3E255E57"/>
    <w:rsid w:val="3F422D66"/>
    <w:rsid w:val="3F6727CC"/>
    <w:rsid w:val="3FC1012F"/>
    <w:rsid w:val="3FD140EA"/>
    <w:rsid w:val="41B96BE3"/>
    <w:rsid w:val="42187DAE"/>
    <w:rsid w:val="42CD0B98"/>
    <w:rsid w:val="42D57A4D"/>
    <w:rsid w:val="43212C92"/>
    <w:rsid w:val="43741EA3"/>
    <w:rsid w:val="440930C6"/>
    <w:rsid w:val="4416031D"/>
    <w:rsid w:val="44AD0428"/>
    <w:rsid w:val="44BE2E8F"/>
    <w:rsid w:val="44FC5656"/>
    <w:rsid w:val="455B4E50"/>
    <w:rsid w:val="4571152C"/>
    <w:rsid w:val="45DE4E25"/>
    <w:rsid w:val="461D3F03"/>
    <w:rsid w:val="46235D12"/>
    <w:rsid w:val="46333408"/>
    <w:rsid w:val="467A4D4D"/>
    <w:rsid w:val="46D57DB6"/>
    <w:rsid w:val="474E7DCE"/>
    <w:rsid w:val="47E32C0C"/>
    <w:rsid w:val="48220A69"/>
    <w:rsid w:val="48BF2D41"/>
    <w:rsid w:val="49415E3C"/>
    <w:rsid w:val="49583186"/>
    <w:rsid w:val="49E66430"/>
    <w:rsid w:val="49EA0282"/>
    <w:rsid w:val="49F70BF1"/>
    <w:rsid w:val="49FD6207"/>
    <w:rsid w:val="4A3634C7"/>
    <w:rsid w:val="4A4860B9"/>
    <w:rsid w:val="4A7B4A33"/>
    <w:rsid w:val="4A971265"/>
    <w:rsid w:val="4ACE1952"/>
    <w:rsid w:val="4ACE538D"/>
    <w:rsid w:val="4AD827D0"/>
    <w:rsid w:val="4BDB2578"/>
    <w:rsid w:val="4BEA4569"/>
    <w:rsid w:val="4C5E4F57"/>
    <w:rsid w:val="4C8A5D4C"/>
    <w:rsid w:val="4CB346B9"/>
    <w:rsid w:val="4CCE3F55"/>
    <w:rsid w:val="4D6B771C"/>
    <w:rsid w:val="4DAD1CF2"/>
    <w:rsid w:val="4DBD24AC"/>
    <w:rsid w:val="4E395334"/>
    <w:rsid w:val="4EE03A01"/>
    <w:rsid w:val="4F473A81"/>
    <w:rsid w:val="4FA90297"/>
    <w:rsid w:val="4FFA4F97"/>
    <w:rsid w:val="50280768"/>
    <w:rsid w:val="503E1327"/>
    <w:rsid w:val="50892052"/>
    <w:rsid w:val="50C03AEB"/>
    <w:rsid w:val="50E7376D"/>
    <w:rsid w:val="5257047F"/>
    <w:rsid w:val="53195734"/>
    <w:rsid w:val="534A1D91"/>
    <w:rsid w:val="53562FC5"/>
    <w:rsid w:val="537E1A3B"/>
    <w:rsid w:val="542425E2"/>
    <w:rsid w:val="54DE09E3"/>
    <w:rsid w:val="54E3249D"/>
    <w:rsid w:val="55C40E60"/>
    <w:rsid w:val="55D41F81"/>
    <w:rsid w:val="55D818D6"/>
    <w:rsid w:val="56502428"/>
    <w:rsid w:val="567315FF"/>
    <w:rsid w:val="56C009D1"/>
    <w:rsid w:val="56E66C7F"/>
    <w:rsid w:val="570D735E"/>
    <w:rsid w:val="572528F9"/>
    <w:rsid w:val="573568B4"/>
    <w:rsid w:val="573B036F"/>
    <w:rsid w:val="5889510A"/>
    <w:rsid w:val="58C93758"/>
    <w:rsid w:val="59284923"/>
    <w:rsid w:val="593D0D54"/>
    <w:rsid w:val="596C0CB3"/>
    <w:rsid w:val="59B60307"/>
    <w:rsid w:val="59CC1752"/>
    <w:rsid w:val="5A4C2893"/>
    <w:rsid w:val="5A7A11AE"/>
    <w:rsid w:val="5B342E5F"/>
    <w:rsid w:val="5B885B4D"/>
    <w:rsid w:val="5BDC5206"/>
    <w:rsid w:val="5C5D48E3"/>
    <w:rsid w:val="5C89392A"/>
    <w:rsid w:val="5CB26A82"/>
    <w:rsid w:val="5CDD77D2"/>
    <w:rsid w:val="5CE24DE9"/>
    <w:rsid w:val="5D722610"/>
    <w:rsid w:val="5DAA7FFC"/>
    <w:rsid w:val="5DCD5A99"/>
    <w:rsid w:val="5DDC3F2E"/>
    <w:rsid w:val="5E0D1E80"/>
    <w:rsid w:val="5E5A4D7E"/>
    <w:rsid w:val="5F071558"/>
    <w:rsid w:val="5F6A0A2B"/>
    <w:rsid w:val="5F93061C"/>
    <w:rsid w:val="5FBD0D16"/>
    <w:rsid w:val="60261490"/>
    <w:rsid w:val="60C5514D"/>
    <w:rsid w:val="60D1764E"/>
    <w:rsid w:val="60D44950"/>
    <w:rsid w:val="61C243C9"/>
    <w:rsid w:val="622A170C"/>
    <w:rsid w:val="623D3EDD"/>
    <w:rsid w:val="62A0377C"/>
    <w:rsid w:val="62E418BB"/>
    <w:rsid w:val="62FA10DE"/>
    <w:rsid w:val="631A52DC"/>
    <w:rsid w:val="634560D1"/>
    <w:rsid w:val="640021C8"/>
    <w:rsid w:val="6401649C"/>
    <w:rsid w:val="642301C1"/>
    <w:rsid w:val="64265F03"/>
    <w:rsid w:val="649E1B0F"/>
    <w:rsid w:val="65536091"/>
    <w:rsid w:val="65B91885"/>
    <w:rsid w:val="66134265"/>
    <w:rsid w:val="66430FEE"/>
    <w:rsid w:val="669C12B1"/>
    <w:rsid w:val="66B0095A"/>
    <w:rsid w:val="66FA0961"/>
    <w:rsid w:val="674D0172"/>
    <w:rsid w:val="681F5143"/>
    <w:rsid w:val="682D1C83"/>
    <w:rsid w:val="6839703D"/>
    <w:rsid w:val="68692862"/>
    <w:rsid w:val="68701E42"/>
    <w:rsid w:val="69951B60"/>
    <w:rsid w:val="6A082501"/>
    <w:rsid w:val="6A1A02B8"/>
    <w:rsid w:val="6A331379"/>
    <w:rsid w:val="6A4D41E9"/>
    <w:rsid w:val="6AA23FC4"/>
    <w:rsid w:val="6AEC1C54"/>
    <w:rsid w:val="6BA64038"/>
    <w:rsid w:val="6BCD5EFB"/>
    <w:rsid w:val="6C0A7EB8"/>
    <w:rsid w:val="6C180827"/>
    <w:rsid w:val="6C6677E4"/>
    <w:rsid w:val="6CC12C6C"/>
    <w:rsid w:val="6DE0518A"/>
    <w:rsid w:val="6E3F653F"/>
    <w:rsid w:val="6F4A4B67"/>
    <w:rsid w:val="6FD40F09"/>
    <w:rsid w:val="7053007F"/>
    <w:rsid w:val="705404E7"/>
    <w:rsid w:val="70A42689"/>
    <w:rsid w:val="70B12FF8"/>
    <w:rsid w:val="70F058CE"/>
    <w:rsid w:val="710B095A"/>
    <w:rsid w:val="712B4B58"/>
    <w:rsid w:val="715737BA"/>
    <w:rsid w:val="72255A4C"/>
    <w:rsid w:val="7249724D"/>
    <w:rsid w:val="73520AC2"/>
    <w:rsid w:val="735765EA"/>
    <w:rsid w:val="73CD639B"/>
    <w:rsid w:val="74651B33"/>
    <w:rsid w:val="74D07EF1"/>
    <w:rsid w:val="750000AA"/>
    <w:rsid w:val="75CA2B92"/>
    <w:rsid w:val="75D03F20"/>
    <w:rsid w:val="76B25BD9"/>
    <w:rsid w:val="76D161A2"/>
    <w:rsid w:val="76F105F2"/>
    <w:rsid w:val="77304C77"/>
    <w:rsid w:val="774323ED"/>
    <w:rsid w:val="775D7A36"/>
    <w:rsid w:val="776C7C79"/>
    <w:rsid w:val="77727597"/>
    <w:rsid w:val="77867457"/>
    <w:rsid w:val="778E7BEF"/>
    <w:rsid w:val="77F4039A"/>
    <w:rsid w:val="7836450F"/>
    <w:rsid w:val="78611500"/>
    <w:rsid w:val="78731C2D"/>
    <w:rsid w:val="78E421BD"/>
    <w:rsid w:val="790901DC"/>
    <w:rsid w:val="798F0F84"/>
    <w:rsid w:val="79A13C0A"/>
    <w:rsid w:val="7A29191C"/>
    <w:rsid w:val="7A85177D"/>
    <w:rsid w:val="7AA875EC"/>
    <w:rsid w:val="7AF4420D"/>
    <w:rsid w:val="7B50271F"/>
    <w:rsid w:val="7B9859C3"/>
    <w:rsid w:val="7BFA4195"/>
    <w:rsid w:val="7C335888"/>
    <w:rsid w:val="7C3C5E6C"/>
    <w:rsid w:val="7C7C095E"/>
    <w:rsid w:val="7CD84D06"/>
    <w:rsid w:val="7D140D43"/>
    <w:rsid w:val="7D1433B0"/>
    <w:rsid w:val="7D5A1B20"/>
    <w:rsid w:val="7D9817C8"/>
    <w:rsid w:val="7DC674A6"/>
    <w:rsid w:val="7E1F3C97"/>
    <w:rsid w:val="7ECD724F"/>
    <w:rsid w:val="7F1C3D32"/>
    <w:rsid w:val="7F482D79"/>
    <w:rsid w:val="7F822C8E"/>
    <w:rsid w:val="7F8411E4"/>
    <w:rsid w:val="7FC9210C"/>
    <w:rsid w:val="7FCF7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8</Words>
  <Characters>789</Characters>
  <Lines>0</Lines>
  <Paragraphs>0</Paragraphs>
  <TotalTime>2</TotalTime>
  <ScaleCrop>false</ScaleCrop>
  <LinksUpToDate>false</LinksUpToDate>
  <CharactersWithSpaces>834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0T09:23:00Z</dcterms:created>
  <dc:creator>陈志刚</dc:creator>
  <cp:lastModifiedBy>administrator</cp:lastModifiedBy>
  <dcterms:modified xsi:type="dcterms:W3CDTF">2023-09-22T03:28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2FDF1FD01B94464F8CE6A105B42DA610_12</vt:lpwstr>
  </property>
</Properties>
</file>